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D02FC" w14:textId="77777777" w:rsidR="000B7483" w:rsidRDefault="000B7483" w:rsidP="000B7483">
      <w:pPr>
        <w:spacing w:after="0" w:line="240" w:lineRule="auto"/>
      </w:pPr>
      <w:r>
        <w:rPr>
          <w:b/>
          <w:sz w:val="24"/>
          <w:szCs w:val="24"/>
        </w:rPr>
        <w:t xml:space="preserve">Supplementary material </w:t>
      </w:r>
      <w:r>
        <w:rPr>
          <w:b/>
          <w:i/>
          <w:sz w:val="24"/>
          <w:szCs w:val="24"/>
        </w:rPr>
        <w:t>and/or</w:t>
      </w:r>
      <w:r>
        <w:rPr>
          <w:b/>
          <w:sz w:val="24"/>
          <w:szCs w:val="24"/>
        </w:rPr>
        <w:t xml:space="preserve"> additional information</w:t>
      </w:r>
    </w:p>
    <w:p w14:paraId="51185D74" w14:textId="77777777" w:rsidR="000B7483" w:rsidRDefault="000B7483" w:rsidP="000B7483">
      <w:pPr>
        <w:pStyle w:val="Figure"/>
      </w:pPr>
      <w:r>
        <w:rPr>
          <w:noProof/>
        </w:rPr>
        <mc:AlternateContent>
          <mc:Choice Requires="wps">
            <w:drawing>
              <wp:inline distT="0" distB="0" distL="0" distR="0" wp14:anchorId="1196034B" wp14:editId="4309125D">
                <wp:extent cx="5511800" cy="4919980"/>
                <wp:effectExtent l="0" t="0" r="0" b="0"/>
                <wp:docPr id="5" name="Text Fram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960" cy="4920120"/>
                        </a:xfrm>
                        <a:prstGeom prst="rect">
                          <a:avLst/>
                        </a:prstGeom>
                        <a:solidFill>
                          <a:srgbClr val="F6F9D4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008691A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mport serial.tools.list_ports</w:t>
                            </w:r>
                          </w:p>
                          <w:p w14:paraId="458D851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mport serial</w:t>
                            </w:r>
                          </w:p>
                          <w:p w14:paraId="61376E4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mport time</w:t>
                            </w:r>
                          </w:p>
                          <w:p w14:paraId="268EF543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5563BFC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class SeriaLine:</w:t>
                            </w:r>
                          </w:p>
                          <w:p w14:paraId="6EC187E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</w:t>
                            </w:r>
                          </w:p>
                          <w:p w14:paraId="11880C8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__init__(self, com_port=0, baudrate_var=115200):</w:t>
                            </w:r>
                          </w:p>
                          <w:p w14:paraId="2B56507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om_device = f'/dev/ttyS{com_port}'</w:t>
                            </w:r>
                          </w:p>
                          <w:p w14:paraId="2959DDD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# comport for PC developm. Comment out for Raspberry</w:t>
                            </w:r>
                          </w:p>
                          <w:p w14:paraId="77A1520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om_device = f'/dev/ttyUSB{com_port}'</w:t>
                            </w:r>
                          </w:p>
                          <w:p w14:paraId="02D5DD1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om_devices_list = [comport.device for comport in                                   serial.tools.list_ports.comports()]</w:t>
                            </w:r>
                          </w:p>
                          <w:p w14:paraId="618ECA4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if com_device not in com_devices_list:</w:t>
                            </w:r>
                          </w:p>
                          <w:p w14:paraId="3DF34F0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rint("COM port was not found")</w:t>
                            </w:r>
                          </w:p>
                          <w:p w14:paraId="3A2C923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rint("Please ensure that USB is connected")</w:t>
                            </w:r>
                          </w:p>
                          <w:p w14:paraId="5AF248C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rint(f"Please check COM port Number. Currently it is                                                               {com_port} ")</w:t>
                            </w:r>
                          </w:p>
                          <w:p w14:paraId="1BDF03B7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rint(f'Found COM ports:{com_devices_list}')</w:t>
                            </w:r>
                          </w:p>
                          <w:p w14:paraId="559E3BE7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else:</w:t>
                            </w:r>
                          </w:p>
                          <w:p w14:paraId="326CDE2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self.serline = serial.Serial(</w:t>
                            </w:r>
                          </w:p>
                          <w:p w14:paraId="1592E10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port=com_device,</w:t>
                            </w:r>
                          </w:p>
                          <w:p w14:paraId="3ECF63C5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baudrate=baudrate_var,</w:t>
                            </w:r>
                          </w:p>
                          <w:p w14:paraId="3533461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xonxoff=False,</w:t>
                            </w:r>
                          </w:p>
                          <w:p w14:paraId="0B1401A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timeout=1,</w:t>
                            </w:r>
                          </w:p>
                          <w:p w14:paraId="1990005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write_timeout=0.01</w:t>
                            </w:r>
                          </w:p>
                          <w:p w14:paraId="446ADF6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)</w:t>
                            </w:r>
                          </w:p>
                          <w:p w14:paraId="530A4B2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if not self.serline.isOpen():</w:t>
                            </w:r>
                          </w:p>
                          <w:p w14:paraId="4CF259A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self.serline.open()</w:t>
                            </w:r>
                          </w:p>
                          <w:p w14:paraId="086756B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# tmp = self.serline.isOpen()</w:t>
                            </w:r>
                          </w:p>
                          <w:p w14:paraId="7F771AB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# print("is open:", tmp)</w:t>
                            </w:r>
                          </w:p>
                          <w:p w14:paraId="17482BE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# return_value = self.get_status()</w:t>
                            </w:r>
                          </w:p>
                          <w:p w14:paraId="46C925E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</w:t>
                            </w:r>
                          </w:p>
                          <w:p w14:paraId="2DBF8807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timeout(self,time):</w:t>
                            </w:r>
                          </w:p>
                          <w:p w14:paraId="27D2331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# set timeout in seconds</w:t>
                            </w:r>
                          </w:p>
                          <w:p w14:paraId="45FF865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rline.timeout(time)</w:t>
                            </w:r>
                          </w:p>
                          <w:p w14:paraId="76D1E19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</w:t>
                            </w:r>
                          </w:p>
                          <w:p w14:paraId="6CC949B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close(self):</w:t>
                            </w:r>
                          </w:p>
                          <w:p w14:paraId="011D8065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rline.close()</w:t>
                            </w:r>
                          </w:p>
                          <w:p w14:paraId="63D35BD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rline = None</w:t>
                            </w:r>
                          </w:p>
                        </w:txbxContent>
                      </wps:txbx>
                      <wps:bodyPr wrap="square" lIns="144000" tIns="144000" rIns="144000" bIns="14400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196034B" id="_x0000_t202" coordsize="21600,21600" o:spt="202" path="m,l,21600r21600,l21600,xe">
                <v:stroke joinstyle="miter"/>
                <v:path gradientshapeok="t" o:connecttype="rect"/>
              </v:shapetype>
              <v:shape id="Text Frame 1" o:spid="_x0000_s1026" type="#_x0000_t202" style="width:434pt;height:387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" fillcolor="#f6f9d4" strokeweight="0">
                <v:textbox inset="4mm,4mm,4mm,4mm">
                  <w:txbxContent>
                    <w:p w14:paraId="008691A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mport serial.tools.list_ports</w:t>
                      </w:r>
                    </w:p>
                    <w:p w14:paraId="458D851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mport serial</w:t>
                      </w:r>
                    </w:p>
                    <w:p w14:paraId="61376E4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mport time</w:t>
                      </w:r>
                    </w:p>
                    <w:p w14:paraId="268EF543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5563BFC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class SeriaLine:</w:t>
                      </w:r>
                    </w:p>
                    <w:p w14:paraId="6EC187E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</w:t>
                      </w:r>
                    </w:p>
                    <w:p w14:paraId="11880C8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__init__(self, com_port=0, baudrate_var=115200):</w:t>
                      </w:r>
                    </w:p>
                    <w:p w14:paraId="2B56507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om_device = f'/dev/ttyS{com_port}'</w:t>
                      </w:r>
                    </w:p>
                    <w:p w14:paraId="2959DDD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# comport for PC developm. Comment out for Raspberry</w:t>
                      </w:r>
                    </w:p>
                    <w:p w14:paraId="77A1520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om_device = f'/dev/ttyUSB{com_port}'</w:t>
                      </w:r>
                    </w:p>
                    <w:p w14:paraId="02D5DD1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om_devices_list = [comport.device for comport in                                   serial.tools.list_ports.comports()]</w:t>
                      </w:r>
                    </w:p>
                    <w:p w14:paraId="618ECA4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if com_device not in com_devices_list:</w:t>
                      </w:r>
                    </w:p>
                    <w:p w14:paraId="3DF34F0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rint("COM port was not found")</w:t>
                      </w:r>
                    </w:p>
                    <w:p w14:paraId="3A2C923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rint("Please ensure that USB is connected")</w:t>
                      </w:r>
                    </w:p>
                    <w:p w14:paraId="5AF248C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rint(f"Please check COM port Number. Currently it is                                                               {com_port} ")</w:t>
                      </w:r>
                    </w:p>
                    <w:p w14:paraId="1BDF03B7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rint(f'Found COM ports:{com_devices_list}')</w:t>
                      </w:r>
                    </w:p>
                    <w:p w14:paraId="559E3BE7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else:</w:t>
                      </w:r>
                    </w:p>
                    <w:p w14:paraId="326CDE2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self.serline = serial.Serial(</w:t>
                      </w:r>
                    </w:p>
                    <w:p w14:paraId="1592E10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port=com_device,</w:t>
                      </w:r>
                    </w:p>
                    <w:p w14:paraId="3ECF63C5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baudrate=baudrate_var,</w:t>
                      </w:r>
                    </w:p>
                    <w:p w14:paraId="3533461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xonxoff=False,</w:t>
                      </w:r>
                    </w:p>
                    <w:p w14:paraId="0B1401A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timeout=1,</w:t>
                      </w:r>
                    </w:p>
                    <w:p w14:paraId="1990005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write_timeout=0.01</w:t>
                      </w:r>
                    </w:p>
                    <w:p w14:paraId="446ADF6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)</w:t>
                      </w:r>
                    </w:p>
                    <w:p w14:paraId="530A4B2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if not self.serline.isOpen():</w:t>
                      </w:r>
                    </w:p>
                    <w:p w14:paraId="4CF259A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self.serline.open()</w:t>
                      </w:r>
                    </w:p>
                    <w:p w14:paraId="086756B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# tmp = self.serline.isOpen()</w:t>
                      </w:r>
                    </w:p>
                    <w:p w14:paraId="7F771AB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# print("is open:", tmp)</w:t>
                      </w:r>
                    </w:p>
                    <w:p w14:paraId="17482BE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# return_value = self.get_status()</w:t>
                      </w:r>
                    </w:p>
                    <w:p w14:paraId="46C925E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</w:t>
                      </w:r>
                    </w:p>
                    <w:p w14:paraId="2DBF8807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timeout(self,time):</w:t>
                      </w:r>
                    </w:p>
                    <w:p w14:paraId="27D2331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# set timeout in seconds</w:t>
                      </w:r>
                    </w:p>
                    <w:p w14:paraId="45FF865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rline.timeout(time)</w:t>
                      </w:r>
                    </w:p>
                    <w:p w14:paraId="76D1E19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</w:t>
                      </w:r>
                    </w:p>
                    <w:p w14:paraId="6CC949B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close(self):</w:t>
                      </w:r>
                    </w:p>
                    <w:p w14:paraId="011D8065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rline.close()</w:t>
                      </w:r>
                    </w:p>
                    <w:p w14:paraId="63D35BD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rline = Non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EC6182A" w14:textId="77777777" w:rsidR="000B7483" w:rsidRDefault="000B7483" w:rsidP="000B7483">
      <w:pPr>
        <w:pStyle w:val="Caption"/>
      </w:pPr>
      <w:r>
        <w:t>Box S1: Class SeriaLine manages low-level serial communications</w:t>
      </w:r>
    </w:p>
    <w:p w14:paraId="0099C1C1" w14:textId="77777777" w:rsidR="000B7483" w:rsidRDefault="000B7483" w:rsidP="000B7483">
      <w:pPr>
        <w:pStyle w:val="Figure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4E124384" wp14:editId="2DB4EE9A">
                <wp:extent cx="5511800" cy="3970020"/>
                <wp:effectExtent l="0" t="0" r="0" b="0"/>
                <wp:docPr id="6" name="Text Fram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960" cy="3970080"/>
                        </a:xfrm>
                        <a:prstGeom prst="rect">
                          <a:avLst/>
                        </a:prstGeom>
                        <a:solidFill>
                          <a:srgbClr val="F6F9D4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1B5D6EC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class Device_IntFace:</w:t>
                            </w:r>
                          </w:p>
                          <w:p w14:paraId="6A701E10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6A3E2E1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__init__(self, *args):</w:t>
                            </w:r>
                          </w:p>
                          <w:p w14:paraId="6E7C1AB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rialconn = SeriaLine(*args)</w:t>
                            </w:r>
                          </w:p>
                          <w:p w14:paraId="2A1A25A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### Test communication    </w:t>
                            </w:r>
                          </w:p>
                          <w:p w14:paraId="4822D6E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mmd = '*IDN?'</w:t>
                            </w:r>
                          </w:p>
                          <w:p w14:paraId="7B9C0D7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read_back = self.query(cmmd)</w:t>
                            </w:r>
                          </w:p>
                          <w:p w14:paraId="2CBDD0D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print(f"\nConnected to: {read_back}")</w:t>
                            </w:r>
                          </w:p>
                          <w:p w14:paraId="0900D77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</w:t>
                            </w:r>
                          </w:p>
                          <w:p w14:paraId="0057B007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write(self, cmd_srt):</w:t>
                            </w:r>
                          </w:p>
                          <w:p w14:paraId="3F08B94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time.sleep( 0.2 )</w:t>
                            </w:r>
                          </w:p>
                          <w:p w14:paraId="4CB9F17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cmmd = f'{cmd_srt}\r\n'</w:t>
                            </w:r>
                          </w:p>
                          <w:p w14:paraId="1470CAA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rialconn.serline.write(self.cmmd.encode())</w:t>
                            </w:r>
                          </w:p>
                          <w:p w14:paraId="461A5403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7B15C28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query(self, cmd_srt):</w:t>
                            </w:r>
                          </w:p>
                          <w:p w14:paraId="0CD524F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write(cmd_srt)</w:t>
                            </w:r>
                          </w:p>
                          <w:p w14:paraId="67F7E2E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time.sleep( 0.2 )</w:t>
                            </w:r>
                          </w:p>
                          <w:p w14:paraId="2BC7D90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answ = self.serialconn.serline.readline()</w:t>
                            </w:r>
                          </w:p>
                          <w:p w14:paraId="2CDEEFF0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# Check if not regular \n (ascii 10) terminat</w:t>
                            </w:r>
                          </w:p>
                          <w:p w14:paraId="7FA79BB5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if len(self.answ) == 0 or self.answ[-1] != 10:</w:t>
                            </w:r>
                          </w:p>
                          <w:p w14:paraId="5C0D609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print("Serial communication error",self.answ)</w:t>
                            </w:r>
                          </w:p>
                          <w:p w14:paraId="083E979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raise SystemExit(1)</w:t>
                            </w:r>
                          </w:p>
                          <w:p w14:paraId="644A011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# ''.join( ch for ch in self.answ if ch.isalnum() )</w:t>
                            </w:r>
                          </w:p>
                          <w:p w14:paraId="0619115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return self.answ.decode().strip()</w:t>
                            </w:r>
                          </w:p>
                          <w:p w14:paraId="0ABB411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</w:t>
                            </w:r>
                          </w:p>
                          <w:p w14:paraId="4CBC4327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timeout(self,time):</w:t>
                            </w:r>
                          </w:p>
                          <w:p w14:paraId="6D69136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rialconn.timeout(time)</w:t>
                            </w:r>
                          </w:p>
                          <w:p w14:paraId="731AF16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</w:t>
                            </w:r>
                          </w:p>
                          <w:p w14:paraId="6BAC985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close(self):</w:t>
                            </w:r>
                          </w:p>
                          <w:p w14:paraId="575C64C5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rialconn.close()</w:t>
                            </w:r>
                          </w:p>
                          <w:p w14:paraId="0E92B17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rialconn = None</w:t>
                            </w:r>
                          </w:p>
                        </w:txbxContent>
                      </wps:txbx>
                      <wps:bodyPr wrap="square" lIns="144000" tIns="144000" rIns="144000" bIns="14400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E124384" id="Text Frame 2" o:spid="_x0000_s1027" type="#_x0000_t202" style="width:434pt;height:312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" fillcolor="#f6f9d4" strokeweight="0">
                <v:textbox inset="4mm,4mm,4mm,4mm">
                  <w:txbxContent>
                    <w:p w14:paraId="1B5D6EC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class Device_IntFace:</w:t>
                      </w:r>
                    </w:p>
                    <w:p w14:paraId="6A701E10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6A3E2E1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__init__(self, *args):</w:t>
                      </w:r>
                    </w:p>
                    <w:p w14:paraId="6E7C1AB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rialconn = SeriaLine(*args)</w:t>
                      </w:r>
                    </w:p>
                    <w:p w14:paraId="2A1A25A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### Test communication    </w:t>
                      </w:r>
                    </w:p>
                    <w:p w14:paraId="4822D6E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mmd = '*IDN?'</w:t>
                      </w:r>
                    </w:p>
                    <w:p w14:paraId="7B9C0D7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read_back = self.query(cmmd)</w:t>
                      </w:r>
                    </w:p>
                    <w:p w14:paraId="2CBDD0D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print(f"\nConnected to: {read_back}")</w:t>
                      </w:r>
                    </w:p>
                    <w:p w14:paraId="0900D77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</w:t>
                      </w:r>
                    </w:p>
                    <w:p w14:paraId="0057B007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write(self, cmd_srt):</w:t>
                      </w:r>
                    </w:p>
                    <w:p w14:paraId="3F08B94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time.sleep( 0.2 )</w:t>
                      </w:r>
                    </w:p>
                    <w:p w14:paraId="4CB9F17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cmmd = f'{cmd_srt}\r\n'</w:t>
                      </w:r>
                    </w:p>
                    <w:p w14:paraId="1470CAA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rialconn.serline.write(self.cmmd.encode())</w:t>
                      </w:r>
                    </w:p>
                    <w:p w14:paraId="461A5403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7B15C28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query(self, cmd_srt):</w:t>
                      </w:r>
                    </w:p>
                    <w:p w14:paraId="0CD524F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write(cmd_srt)</w:t>
                      </w:r>
                    </w:p>
                    <w:p w14:paraId="67F7E2E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time.sleep( 0.2 )</w:t>
                      </w:r>
                    </w:p>
                    <w:p w14:paraId="2BC7D90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answ = self.serialconn.serline.readline()</w:t>
                      </w:r>
                    </w:p>
                    <w:p w14:paraId="2CDEEFF0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# Check if not regular \n (ascii 10) terminat</w:t>
                      </w:r>
                    </w:p>
                    <w:p w14:paraId="7FA79BB5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if len(self.answ) == 0 or self.answ[-1] != 10:</w:t>
                      </w:r>
                    </w:p>
                    <w:p w14:paraId="5C0D609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print("Serial communication error",self.answ)</w:t>
                      </w:r>
                    </w:p>
                    <w:p w14:paraId="083E979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raise SystemExit(1)</w:t>
                      </w:r>
                    </w:p>
                    <w:p w14:paraId="644A011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# ''.join( ch for ch in self.answ if ch.isalnum() )</w:t>
                      </w:r>
                    </w:p>
                    <w:p w14:paraId="0619115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return self.answ.decode().strip()</w:t>
                      </w:r>
                    </w:p>
                    <w:p w14:paraId="0ABB411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</w:t>
                      </w:r>
                    </w:p>
                    <w:p w14:paraId="4CBC4327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timeout(self,time):</w:t>
                      </w:r>
                    </w:p>
                    <w:p w14:paraId="6D69136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rialconn.timeout(time)</w:t>
                      </w:r>
                    </w:p>
                    <w:p w14:paraId="731AF16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</w:t>
                      </w:r>
                    </w:p>
                    <w:p w14:paraId="6BAC985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close(self):</w:t>
                      </w:r>
                    </w:p>
                    <w:p w14:paraId="575C64C5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rialconn.close()</w:t>
                      </w:r>
                    </w:p>
                    <w:p w14:paraId="0E92B17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rialconn = Non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5AAA8F6" w14:textId="77777777" w:rsidR="000B7483" w:rsidRDefault="000B7483" w:rsidP="000B7483">
      <w:pPr>
        <w:pStyle w:val="Caption"/>
      </w:pPr>
      <w:r>
        <w:t>Box S2: Class Device_IntFace: the high-level code to configure, send commands and receive data,</w:t>
      </w:r>
      <w:r>
        <w:br/>
        <w:t xml:space="preserve">to be used with a generic instrument </w:t>
      </w:r>
    </w:p>
    <w:p w14:paraId="1F20A06A" w14:textId="77777777" w:rsidR="000B7483" w:rsidRDefault="000B7483" w:rsidP="000B7483">
      <w:pPr>
        <w:pStyle w:val="Figure"/>
        <w:rPr>
          <w:b/>
          <w:sz w:val="24"/>
        </w:rPr>
      </w:pPr>
    </w:p>
    <w:p w14:paraId="41B6C695" w14:textId="77777777" w:rsidR="000B7483" w:rsidRDefault="000B7483" w:rsidP="000B7483">
      <w:pPr>
        <w:pStyle w:val="Figure"/>
      </w:pPr>
    </w:p>
    <w:p w14:paraId="1BED0993" w14:textId="77777777" w:rsidR="000B7483" w:rsidRDefault="000B7483" w:rsidP="000B7483">
      <w:pPr>
        <w:pStyle w:val="Figure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11326702" wp14:editId="55A68221">
                <wp:extent cx="5511800" cy="6938645"/>
                <wp:effectExtent l="0" t="0" r="0" b="0"/>
                <wp:docPr id="7" name="Text Fram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960" cy="6938640"/>
                        </a:xfrm>
                        <a:prstGeom prst="rect">
                          <a:avLst/>
                        </a:prstGeom>
                        <a:solidFill>
                          <a:srgbClr val="F6F9D4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44E8705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class Control_34970A(Device_IntFace):</w:t>
                            </w:r>
                          </w:p>
                          <w:p w14:paraId="242BD75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"""</w:t>
                            </w:r>
                          </w:p>
                          <w:p w14:paraId="40F1BF0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Args:</w:t>
                            </w:r>
                          </w:p>
                          <w:p w14:paraId="1539A0B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param1 (Optional[int]): Serial port number</w:t>
                            </w:r>
                          </w:p>
                          <w:p w14:paraId="5ED7896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param2 (Optional[int]): Serial baud rate</w:t>
                            </w:r>
                          </w:p>
                          <w:p w14:paraId="0DBE6CF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"""</w:t>
                            </w:r>
                          </w:p>
                          <w:p w14:paraId="5D66021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__init__(self, *args):</w:t>
                            </w:r>
                          </w:p>
                          <w:p w14:paraId="2D6AEA1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uper().__init__(*args)</w:t>
                            </w:r>
                          </w:p>
                          <w:p w14:paraId="79A38E5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</w:t>
                            </w:r>
                          </w:p>
                          <w:p w14:paraId="1298372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get_34970A_date(self):    </w:t>
                            </w:r>
                          </w:p>
                          <w:p w14:paraId="7487EEB0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read_back = self.query( 'SYST:DATE?' )</w:t>
                            </w:r>
                          </w:p>
                          <w:p w14:paraId="1DDCBFE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rint(f"SYST:DATE? {read_back}")</w:t>
                            </w:r>
                          </w:p>
                          <w:p w14:paraId="38BA3B4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return read_back</w:t>
                            </w:r>
                          </w:p>
                          <w:p w14:paraId="5B82295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</w:t>
                            </w:r>
                          </w:p>
                          <w:p w14:paraId="2B7951D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get_34970A_time(self, hh=None, mm=None, ss=None, check_val=0):       </w:t>
                            </w:r>
                          </w:p>
                          <w:p w14:paraId="684661E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try:</w:t>
                            </w:r>
                          </w:p>
                          <w:p w14:paraId="6F26B3D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tstsm = hh + mm + ss  </w:t>
                            </w:r>
                          </w:p>
                          <w:p w14:paraId="3ACEC9B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except:</w:t>
                            </w:r>
                          </w:p>
                          <w:p w14:paraId="2A1CBCA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hh = self.t_now.tm_hour</w:t>
                            </w:r>
                          </w:p>
                          <w:p w14:paraId="2B7E50B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mm = self.t_now.tm_min</w:t>
                            </w:r>
                          </w:p>
                          <w:p w14:paraId="27EAAA70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ss = self.t_now.tm_sec </w:t>
                            </w:r>
                          </w:p>
                          <w:p w14:paraId="7099422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hh = range_check( hh, 0, 23, "hours")</w:t>
                            </w:r>
                          </w:p>
                          <w:p w14:paraId="428AFC1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mm = range_check( mm, 0, 59, "minutes")</w:t>
                            </w:r>
                          </w:p>
                          <w:p w14:paraId="68F54A2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s = range_check( ss, 0, 59, "seconds")</w:t>
                            </w:r>
                          </w:p>
                          <w:p w14:paraId="2529BD0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s = round(ss,3)</w:t>
                            </w:r>
                          </w:p>
                          <w:p w14:paraId="4D45F56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heck_val = range_check(check_val, 0, 1, "check_back bool val" )</w:t>
                            </w:r>
                          </w:p>
                          <w:p w14:paraId="0FE5842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mmd = f'SYST:TIME {str(hh).zfill(2)},{str(mm).zfill(2)},{str(ss).zfill(6)}' </w:t>
                            </w:r>
                          </w:p>
                          <w:p w14:paraId="730AD9E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write( cmmd )</w:t>
                            </w:r>
                          </w:p>
                          <w:p w14:paraId="02564CB0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if check_val == 1:</w:t>
                            </w:r>
                          </w:p>
                          <w:p w14:paraId="43C8A06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read_back = self.query( 'SYST:TIME?' )</w:t>
                            </w:r>
                          </w:p>
                          <w:p w14:paraId="02BF610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rint(f"SYST:TIME? {read_back}")</w:t>
                            </w:r>
                          </w:p>
                          <w:p w14:paraId="02FAE5F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return read_back</w:t>
                            </w:r>
                          </w:p>
                          <w:p w14:paraId="6E55486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</w:t>
                            </w:r>
                          </w:p>
                          <w:p w14:paraId="58C7FBD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conf_reading_time(self, on_off, check_val=1):</w:t>
                            </w:r>
                          </w:p>
                          <w:p w14:paraId="0B16657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'''</w:t>
                            </w:r>
                          </w:p>
                          <w:p w14:paraId="753F5CB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onfiguring reading time: on_off = 0/off, 1/on </w:t>
                            </w:r>
                          </w:p>
                          <w:p w14:paraId="1AD40A0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'''</w:t>
                            </w:r>
                          </w:p>
                          <w:p w14:paraId="5391A800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md_list = ["OFF", "ON", "Unknown"]</w:t>
                            </w:r>
                          </w:p>
                          <w:p w14:paraId="15E6F2B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on_off = range_check(on_off,0,1,"ON/OFF state")</w:t>
                            </w:r>
                          </w:p>
                          <w:p w14:paraId="57F989A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heck_val = range_check(check_val, 0, 1, "check_back bool val")</w:t>
                            </w:r>
                          </w:p>
                          <w:p w14:paraId="1B23AB1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cmmd = 'FORM:READ:TIME'</w:t>
                            </w:r>
                          </w:p>
                          <w:p w14:paraId="42671A6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nd( cmmd + cmd_list[on_off] )</w:t>
                            </w:r>
                          </w:p>
                          <w:p w14:paraId="086D7A4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if check_val == 1:</w:t>
                            </w:r>
                          </w:p>
                          <w:p w14:paraId="6AF7BAF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read_back = int(self.query( cmmd+'?' ))</w:t>
                            </w:r>
                          </w:p>
                          <w:p w14:paraId="3CCDA8F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rint(f"FORM:READ:TIME {cmd_list[read_back]}")</w:t>
                            </w:r>
                          </w:p>
                          <w:p w14:paraId="38D908E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return read_back</w:t>
                            </w:r>
                          </w:p>
                          <w:p w14:paraId="7936ECE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</w:t>
                            </w:r>
                          </w:p>
                          <w:p w14:paraId="4B2ACD6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ef get_sys_time_scan(self, show_val=0):</w:t>
                            </w:r>
                          </w:p>
                          <w:p w14:paraId="4416DBE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how_val = range_check(show_val, 0, 1, "show bool val")</w:t>
                            </w:r>
                          </w:p>
                          <w:p w14:paraId="3BFE436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txt = 'SYST:TIME:SCAN?'</w:t>
                            </w:r>
                          </w:p>
                          <w:p w14:paraId="246D434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elf.ser.write(txt.encode())</w:t>
                            </w:r>
                          </w:p>
                          <w:p w14:paraId="0EBBBC3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read_back = self.ser.readline().decode()</w:t>
                            </w:r>
                          </w:p>
                          <w:p w14:paraId="53312CC7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if show_val ==1:</w:t>
                            </w:r>
                          </w:p>
                          <w:p w14:paraId="208FA61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rint(f"{read_back}")</w:t>
                            </w:r>
                          </w:p>
                          <w:p w14:paraId="41E4558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return read_bac</w:t>
                            </w:r>
                          </w:p>
                          <w:p w14:paraId="6FB17E85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wrap="square" lIns="144000" tIns="144000" rIns="144000" bIns="14400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1326702" id="Text Frame 3" o:spid="_x0000_s1028" type="#_x0000_t202" style="width:434pt;height:546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" fillcolor="#f6f9d4" strokeweight="0">
                <v:textbox inset="4mm,4mm,4mm,4mm">
                  <w:txbxContent>
                    <w:p w14:paraId="44E8705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class Control_34970A(Device_IntFace):</w:t>
                      </w:r>
                    </w:p>
                    <w:p w14:paraId="242BD75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"""</w:t>
                      </w:r>
                    </w:p>
                    <w:p w14:paraId="40F1BF0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Args:</w:t>
                      </w:r>
                    </w:p>
                    <w:p w14:paraId="1539A0B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param1 (Optional[int]): Serial port number</w:t>
                      </w:r>
                    </w:p>
                    <w:p w14:paraId="5ED7896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param2 (Optional[int]): Serial baud rate</w:t>
                      </w:r>
                    </w:p>
                    <w:p w14:paraId="0DBE6CF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"""</w:t>
                      </w:r>
                    </w:p>
                    <w:p w14:paraId="5D66021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__init__(self, *args):</w:t>
                      </w:r>
                    </w:p>
                    <w:p w14:paraId="2D6AEA1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uper().__init__(*args)</w:t>
                      </w:r>
                    </w:p>
                    <w:p w14:paraId="79A38E5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</w:t>
                      </w:r>
                    </w:p>
                    <w:p w14:paraId="1298372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get_34970A_date(self):    </w:t>
                      </w:r>
                    </w:p>
                    <w:p w14:paraId="7487EEB0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read_back = self.query( 'SYST:DATE?' )</w:t>
                      </w:r>
                    </w:p>
                    <w:p w14:paraId="1DDCBFE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rint(f"SYST:DATE? {read_back}")</w:t>
                      </w:r>
                    </w:p>
                    <w:p w14:paraId="38BA3B4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return read_back</w:t>
                      </w:r>
                    </w:p>
                    <w:p w14:paraId="5B82295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</w:t>
                      </w:r>
                    </w:p>
                    <w:p w14:paraId="2B7951D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get_34970A_time(self, hh=None, mm=None, ss=None, check_val=0):       </w:t>
                      </w:r>
                    </w:p>
                    <w:p w14:paraId="684661E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try:</w:t>
                      </w:r>
                    </w:p>
                    <w:p w14:paraId="6F26B3D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tstsm = hh + mm + ss  </w:t>
                      </w:r>
                    </w:p>
                    <w:p w14:paraId="3ACEC9B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except:</w:t>
                      </w:r>
                    </w:p>
                    <w:p w14:paraId="2A1CBCA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hh = self.t_now.tm_hour</w:t>
                      </w:r>
                    </w:p>
                    <w:p w14:paraId="2B7E50B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mm = self.t_now.tm_min</w:t>
                      </w:r>
                    </w:p>
                    <w:p w14:paraId="27EAAA70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ss = self.t_now.tm_sec </w:t>
                      </w:r>
                    </w:p>
                    <w:p w14:paraId="7099422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hh = range_check( hh, 0, 23, "hours")</w:t>
                      </w:r>
                    </w:p>
                    <w:p w14:paraId="428AFC1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mm = range_check( mm, 0, 59, "minutes")</w:t>
                      </w:r>
                    </w:p>
                    <w:p w14:paraId="68F54A2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s = range_check( ss, 0, 59, "seconds")</w:t>
                      </w:r>
                    </w:p>
                    <w:p w14:paraId="2529BD0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s = round(ss,3)</w:t>
                      </w:r>
                    </w:p>
                    <w:p w14:paraId="4D45F56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heck_val = range_check(check_val, 0, 1, "check_back bool val" )</w:t>
                      </w:r>
                    </w:p>
                    <w:p w14:paraId="0FE5842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mmd = f'SYST:TIME {str(hh).zfill(2)},{str(mm).zfill(2)},{str(ss).zfill(6)}' </w:t>
                      </w:r>
                    </w:p>
                    <w:p w14:paraId="730AD9E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write( cmmd )</w:t>
                      </w:r>
                    </w:p>
                    <w:p w14:paraId="02564CB0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if check_val == 1:</w:t>
                      </w:r>
                    </w:p>
                    <w:p w14:paraId="43C8A06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read_back = self.query( 'SYST:TIME?' )</w:t>
                      </w:r>
                    </w:p>
                    <w:p w14:paraId="02BF610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rint(f"SYST:TIME? {read_back}")</w:t>
                      </w:r>
                    </w:p>
                    <w:p w14:paraId="02FAE5F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return read_back</w:t>
                      </w:r>
                    </w:p>
                    <w:p w14:paraId="6E55486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</w:t>
                      </w:r>
                    </w:p>
                    <w:p w14:paraId="58C7FBD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conf_reading_time(self, on_off, check_val=1):</w:t>
                      </w:r>
                    </w:p>
                    <w:p w14:paraId="0B16657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'''</w:t>
                      </w:r>
                    </w:p>
                    <w:p w14:paraId="753F5CB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onfiguring reading time: on_off = 0/off, 1/on </w:t>
                      </w:r>
                    </w:p>
                    <w:p w14:paraId="1AD40A0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'''</w:t>
                      </w:r>
                    </w:p>
                    <w:p w14:paraId="5391A800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md_list = ["OFF", "ON", "Unknown"]</w:t>
                      </w:r>
                    </w:p>
                    <w:p w14:paraId="15E6F2B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on_off = range_check(on_off,0,1,"ON/OFF state")</w:t>
                      </w:r>
                    </w:p>
                    <w:p w14:paraId="57F989A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heck_val = range_check(check_val, 0, 1, "check_back bool val")</w:t>
                      </w:r>
                    </w:p>
                    <w:p w14:paraId="1B23AB1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cmmd = 'FORM:READ:TIME'</w:t>
                      </w:r>
                    </w:p>
                    <w:p w14:paraId="42671A6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nd( cmmd + cmd_list[on_off] )</w:t>
                      </w:r>
                    </w:p>
                    <w:p w14:paraId="086D7A4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if check_val == 1:</w:t>
                      </w:r>
                    </w:p>
                    <w:p w14:paraId="6AF7BAF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read_back = int(self.query( cmmd+'?' ))</w:t>
                      </w:r>
                    </w:p>
                    <w:p w14:paraId="3CCDA8F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rint(f"FORM:READ:TIME {cmd_list[read_back]}")</w:t>
                      </w:r>
                    </w:p>
                    <w:p w14:paraId="38D908E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return read_back</w:t>
                      </w:r>
                    </w:p>
                    <w:p w14:paraId="7936ECE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</w:t>
                      </w:r>
                    </w:p>
                    <w:p w14:paraId="4B2ACD6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ef get_sys_time_scan(self, show_val=0):</w:t>
                      </w:r>
                    </w:p>
                    <w:p w14:paraId="4416DBE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how_val = range_check(show_val, 0, 1, "show bool val")</w:t>
                      </w:r>
                    </w:p>
                    <w:p w14:paraId="3BFE436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txt = 'SYST:TIME:SCAN?'</w:t>
                      </w:r>
                    </w:p>
                    <w:p w14:paraId="246D434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elf.ser.write(txt.encode())</w:t>
                      </w:r>
                    </w:p>
                    <w:p w14:paraId="0EBBBC3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read_back = self.ser.readline().decode()</w:t>
                      </w:r>
                    </w:p>
                    <w:p w14:paraId="53312CC7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if show_val ==1:</w:t>
                      </w:r>
                    </w:p>
                    <w:p w14:paraId="208FA61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rint(f"{read_back}")</w:t>
                      </w:r>
                    </w:p>
                    <w:p w14:paraId="41E4558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return read_bac</w:t>
                      </w:r>
                    </w:p>
                    <w:p w14:paraId="6FB17E85" w14:textId="77777777" w:rsidR="000B7483" w:rsidRDefault="000B7483" w:rsidP="000B7483">
                      <w:pPr>
                        <w:spacing w:after="0" w:line="240" w:lineRule="auto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F951A7A" w14:textId="77777777" w:rsidR="000B7483" w:rsidRDefault="000B7483" w:rsidP="000B7483">
      <w:pPr>
        <w:pStyle w:val="Figure"/>
      </w:pPr>
      <w:r>
        <w:t>Box S3: Class Control_34970A, a child of Device_IntFace, implements specific commands</w:t>
      </w:r>
    </w:p>
    <w:p w14:paraId="46259E80" w14:textId="77777777" w:rsidR="000B7483" w:rsidRDefault="000B7483" w:rsidP="000B7483">
      <w:pPr>
        <w:pStyle w:val="Figure"/>
      </w:pPr>
      <w:r>
        <w:t xml:space="preserve">to operate with the Agilent </w:t>
      </w:r>
      <w:r>
        <w:rPr>
          <w:rFonts w:ascii="DejaVu Sans Mono" w:hAnsi="DejaVu Sans Mono"/>
          <w:sz w:val="16"/>
        </w:rPr>
        <w:t>34970A DMM</w:t>
      </w:r>
      <w:r>
        <w:rPr>
          <w:rFonts w:ascii="DejaVu Sans Mono" w:hAnsi="DejaVu Sans Mono"/>
          <w:i w:val="0"/>
          <w:sz w:val="16"/>
        </w:rPr>
        <w:t>.</w:t>
      </w:r>
      <w:r>
        <w:t xml:space="preserve"> </w:t>
      </w:r>
    </w:p>
    <w:p w14:paraId="2C3E68CC" w14:textId="77777777" w:rsidR="000B7483" w:rsidRDefault="000B7483" w:rsidP="000B7483">
      <w:pPr>
        <w:spacing w:after="0" w:line="240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6FDB13FC" wp14:editId="429AAF3F">
                <wp:extent cx="5511800" cy="7461250"/>
                <wp:effectExtent l="0" t="0" r="0" b="0"/>
                <wp:docPr id="8" name="Text Fram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960" cy="7461360"/>
                        </a:xfrm>
                        <a:prstGeom prst="rect">
                          <a:avLst/>
                        </a:prstGeom>
                        <a:solidFill>
                          <a:srgbClr val="F6F9D4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148B899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from datetime import datetime</w:t>
                            </w:r>
                          </w:p>
                          <w:p w14:paraId="482965E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mport os.path</w:t>
                            </w:r>
                          </w:p>
                          <w:p w14:paraId="7736394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mport csv</w:t>
                            </w:r>
                          </w:p>
                          <w:p w14:paraId="7640897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mport time</w:t>
                            </w:r>
                          </w:p>
                          <w:p w14:paraId="24E6CCC9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454B0F2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''' Set Konstants '''</w:t>
                            </w:r>
                          </w:p>
                          <w:p w14:paraId="6B91976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USBmntPath    = "/run/media/andrea/AgriDisk"    # development stage</w:t>
                            </w:r>
                          </w:p>
                          <w:p w14:paraId="4B6AE9E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USBmntPath    = "/media/agrinext/AgriDisk"    # Raspberry mount</w:t>
                            </w:r>
                          </w:p>
                          <w:p w14:paraId="5F9CB48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nplc          = 200</w:t>
                            </w:r>
                          </w:p>
                          <w:p w14:paraId="19C7CA2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numberChns    = 20   </w:t>
                            </w:r>
                          </w:p>
                          <w:p w14:paraId="20A261A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chnDelay      = 8 # (auto)  # delay in secs, between relay closure and meas</w:t>
                            </w:r>
                          </w:p>
                          <w:p w14:paraId="108A163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scanWait      = 20          # delay in secs, between end and new scan</w:t>
                            </w:r>
                          </w:p>
                          <w:p w14:paraId="1C8248A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scanPeriod      = numberChns * (chnDelay-1) + scanWait</w:t>
                            </w:r>
                          </w:p>
                          <w:p w14:paraId="4D2A8D0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runTime       = 1800        # total run time in secs </w:t>
                            </w:r>
                          </w:p>
                          <w:p w14:paraId="7472301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numberScans   = int( runTime/scanPeriod )  # num of scans for runTime</w:t>
                            </w:r>
                          </w:p>
                          <w:p w14:paraId="5BACED87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14212CF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'''  GPIB interface '''</w:t>
                            </w:r>
                          </w:p>
                          <w:p w14:paraId="57C78A5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os.add_dll_directory('C:\\Program Files\\Keysight\\IO Libraries Suite\\bin')</w:t>
                            </w:r>
                          </w:p>
                          <w:p w14:paraId="1D1276A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import pyvisa</w:t>
                            </w:r>
                          </w:p>
                          <w:p w14:paraId="685DEE9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</w:t>
                            </w:r>
                          </w:p>
                          <w:p w14:paraId="769699C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'''</w:t>
                            </w:r>
                          </w:p>
                          <w:p w14:paraId="0A96445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Initialize the 34970A/72A and drivers</w:t>
                            </w:r>
                          </w:p>
                          <w:p w14:paraId="41C9219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load visa lib and open connection</w:t>
                            </w:r>
                          </w:p>
                          <w:p w14:paraId="5C1B539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'''</w:t>
                            </w:r>
                          </w:p>
                          <w:p w14:paraId="1F635DC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rm = pyvisa.ResourceManager('ktvisa32')</w:t>
                            </w:r>
                          </w:p>
                          <w:p w14:paraId="4210F6B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IO_34970A = rm.open_resource('GPIB1::9::INSTR')</w:t>
                            </w:r>
                          </w:p>
                          <w:p w14:paraId="1FD62533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755DD10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''' Serial interface '''</w:t>
                            </w:r>
                          </w:p>
                          <w:p w14:paraId="2B288F3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from Control_34970A import Control_34970A</w:t>
                            </w:r>
                          </w:p>
                          <w:p w14:paraId="4E0A5E0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 = Control_34970A()</w:t>
                            </w:r>
                          </w:p>
                          <w:p w14:paraId="7EC6562F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19E53DE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''' Measurement config '''</w:t>
                            </w:r>
                          </w:p>
                          <w:p w14:paraId="0A840E3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timeout = 4</w:t>
                            </w:r>
                          </w:p>
                          <w:p w14:paraId="0721811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"*CLS")</w:t>
                            </w:r>
                          </w:p>
                          <w:p w14:paraId="2B62ED0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"*RST")</w:t>
                            </w:r>
                          </w:p>
                          <w:p w14:paraId="0D2D22C8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179C0D5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''' Print Inserted cards</w:t>
                            </w:r>
                          </w:p>
                          <w:p w14:paraId="58B80B9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print( "\n", " * Test on board cards" )</w:t>
                            </w:r>
                          </w:p>
                          <w:p w14:paraId="27A22D1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scanlist = "(@"</w:t>
                            </w:r>
                          </w:p>
                          <w:p w14:paraId="13A7FDB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for ch in range(1,4):</w:t>
                            </w:r>
                          </w:p>
                          <w:p w14:paraId="2EBDC1E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card_status = IO_34970A.query(f"SYST:CTYPE? {ch}00")</w:t>
                            </w:r>
                          </w:p>
                          <w:p w14:paraId="40C3B180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if card_status[-5:] != "0,0,0":</w:t>
                            </w:r>
                          </w:p>
                          <w:p w14:paraId="2E7D5065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scanlist += f"{ch}01:{ch*100+int(numberChns/ch)}," ### !!! ###</w:t>
                            </w:r>
                          </w:p>
                          <w:p w14:paraId="188204D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scanlist = scanlist[:-1] + ")"</w:t>
                            </w:r>
                          </w:p>
                          <w:p w14:paraId="4EFF7C6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scanlist does not have to include</w:t>
                            </w:r>
                          </w:p>
                          <w:p w14:paraId="3A5430E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all configured channels</w:t>
                            </w:r>
                          </w:p>
                          <w:p w14:paraId="4AE5755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print("\n Scanlist:", scanlist, " Number of scans:", numberScans, "\n" )</w:t>
                            </w:r>
                          </w:p>
                          <w:p w14:paraId="5FD49AB9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7A40838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''' setup channels configuration</w:t>
                            </w:r>
                          </w:p>
                          <w:p w14:paraId="1803719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IO_34970A.write( f"CONF:VOLT:DC AUTO,{scanlist}") </w:t>
                            </w:r>
                          </w:p>
                          <w:p w14:paraId="572A99A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f"SENS:VOLT:DC:NPLC {nplc}")</w:t>
                            </w:r>
                          </w:p>
                          <w:p w14:paraId="1854B08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f "201" in scanlist:</w:t>
                            </w:r>
                          </w:p>
                          <w:p w14:paraId="0404C1E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""" If you select autoranging (by specifying "AUTO" or "DEF"), an</w:t>
                            </w:r>
                          </w:p>
                          <w:p w14:paraId="458F576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error will be generated if you specify a discrete value for the</w:t>
                            </w:r>
                          </w:p>
                          <w:p w14:paraId="2718721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&lt;resolution&gt; parameter. When autoranging is combined with a</w:t>
                            </w:r>
                          </w:p>
                          <w:p w14:paraId="6FDCCEB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discrete resolution, the instrument cannot accurately resolve the</w:t>
                            </w:r>
                          </w:p>
                          <w:p w14:paraId="04F41D5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ntegration time. If your application requires autoranging, be sure</w:t>
                            </w:r>
                          </w:p>
                          <w:p w14:paraId="2415CBF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to specify "AUTO" for the &lt;resolution&gt; parameter, or omit parameter</w:t>
                            </w:r>
                          </w:p>
                          <w:p w14:paraId="733DF81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"""</w:t>
                            </w:r>
                          </w:p>
                          <w:p w14:paraId="2B63DA95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"CONF:RES AUTO,(@209)")</w:t>
                            </w:r>
                          </w:p>
                          <w:p w14:paraId="30C5579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"CONF:RES 10E+3,(@210)")</w:t>
                            </w:r>
                          </w:p>
                        </w:txbxContent>
                      </wps:txbx>
                      <wps:bodyPr wrap="square" lIns="144000" tIns="144000" rIns="144000" bIns="7308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FDB13FC" id="Text Frame 5" o:spid="_x0000_s1029" type="#_x0000_t202" style="width:434pt;height:587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" fillcolor="#f6f9d4" strokeweight="0">
                <v:textbox inset="4mm,4mm,4mm,2.03mm">
                  <w:txbxContent>
                    <w:p w14:paraId="148B899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from datetime import datetime</w:t>
                      </w:r>
                    </w:p>
                    <w:p w14:paraId="482965E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mport os.path</w:t>
                      </w:r>
                    </w:p>
                    <w:p w14:paraId="7736394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mport csv</w:t>
                      </w:r>
                    </w:p>
                    <w:p w14:paraId="7640897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mport time</w:t>
                      </w:r>
                    </w:p>
                    <w:p w14:paraId="24E6CCC9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454B0F2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''' Set Konstants '''</w:t>
                      </w:r>
                    </w:p>
                    <w:p w14:paraId="6B91976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USBmntPath    = "/run/media/andrea/AgriDisk"    # development stage</w:t>
                      </w:r>
                    </w:p>
                    <w:p w14:paraId="4B6AE9E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USBmntPath    = "/media/agrinext/AgriDisk"    # Raspberry mount</w:t>
                      </w:r>
                    </w:p>
                    <w:p w14:paraId="5F9CB48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nplc          = 200</w:t>
                      </w:r>
                    </w:p>
                    <w:p w14:paraId="19C7CA2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numberChns    = 20   </w:t>
                      </w:r>
                    </w:p>
                    <w:p w14:paraId="20A261A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chnDelay      = 8 # (auto)  # delay in secs, between relay closure and meas</w:t>
                      </w:r>
                    </w:p>
                    <w:p w14:paraId="108A163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scanWait      = 20          # delay in secs, between end and new scan</w:t>
                      </w:r>
                    </w:p>
                    <w:p w14:paraId="1C8248A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scanPeriod      = numberChns * (chnDelay-1) + scanWait</w:t>
                      </w:r>
                    </w:p>
                    <w:p w14:paraId="4D2A8D0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runTime       = 1800        # total run time in secs </w:t>
                      </w:r>
                    </w:p>
                    <w:p w14:paraId="7472301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numberScans   = int( runTime/scanPeriod )  # num of scans for runTime</w:t>
                      </w:r>
                    </w:p>
                    <w:p w14:paraId="5BACED87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14212CF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'''  GPIB interface '''</w:t>
                      </w:r>
                    </w:p>
                    <w:p w14:paraId="57C78A5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os.add_dll_directory('C:\\Program Files\\Keysight\\IO Libraries Suite\\bin')</w:t>
                      </w:r>
                    </w:p>
                    <w:p w14:paraId="1D1276A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import pyvisa</w:t>
                      </w:r>
                    </w:p>
                    <w:p w14:paraId="685DEE9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</w:t>
                      </w:r>
                    </w:p>
                    <w:p w14:paraId="769699C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'''</w:t>
                      </w:r>
                    </w:p>
                    <w:p w14:paraId="0A96445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Initialize the 34970A/72A and drivers</w:t>
                      </w:r>
                    </w:p>
                    <w:p w14:paraId="41C9219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load visa lib and open connection</w:t>
                      </w:r>
                    </w:p>
                    <w:p w14:paraId="5C1B539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'''</w:t>
                      </w:r>
                    </w:p>
                    <w:p w14:paraId="1F635DC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rm = pyvisa.ResourceManager('ktvisa32')</w:t>
                      </w:r>
                    </w:p>
                    <w:p w14:paraId="4210F6B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IO_34970A = rm.open_resource('GPIB1::9::INSTR')</w:t>
                      </w:r>
                    </w:p>
                    <w:p w14:paraId="1FD62533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755DD10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''' Serial interface '''</w:t>
                      </w:r>
                    </w:p>
                    <w:p w14:paraId="2B288F3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from Control_34970A import Control_34970A</w:t>
                      </w:r>
                    </w:p>
                    <w:p w14:paraId="4E0A5E0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 = Control_34970A()</w:t>
                      </w:r>
                    </w:p>
                    <w:p w14:paraId="7EC6562F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19E53DE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''' Measurement config '''</w:t>
                      </w:r>
                    </w:p>
                    <w:p w14:paraId="0A840E3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timeout = 4</w:t>
                      </w:r>
                    </w:p>
                    <w:p w14:paraId="0721811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"*CLS")</w:t>
                      </w:r>
                    </w:p>
                    <w:p w14:paraId="2B62ED0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"*RST")</w:t>
                      </w:r>
                    </w:p>
                    <w:p w14:paraId="0D2D22C8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179C0D5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''' Print Inserted cards</w:t>
                      </w:r>
                    </w:p>
                    <w:p w14:paraId="58B80B9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print( "\n", " * Test on board cards" )</w:t>
                      </w:r>
                    </w:p>
                    <w:p w14:paraId="27A22D1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scanlist = "(@"</w:t>
                      </w:r>
                    </w:p>
                    <w:p w14:paraId="13A7FDB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for ch in range(1,4):</w:t>
                      </w:r>
                    </w:p>
                    <w:p w14:paraId="2EBDC1E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card_status = IO_34970A.query(f"SYST:CTYPE? {ch}00")</w:t>
                      </w:r>
                    </w:p>
                    <w:p w14:paraId="40C3B180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if card_status[-5:] != "0,0,0":</w:t>
                      </w:r>
                    </w:p>
                    <w:p w14:paraId="2E7D5065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scanlist += f"{ch}01:{ch*100+int(numberChns/ch)}," ### !!! ###</w:t>
                      </w:r>
                    </w:p>
                    <w:p w14:paraId="188204D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scanlist = scanlist[:-1] + ")"</w:t>
                      </w:r>
                    </w:p>
                    <w:p w14:paraId="4EFF7C6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scanlist does not have to include</w:t>
                      </w:r>
                    </w:p>
                    <w:p w14:paraId="3A5430E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all configured channels</w:t>
                      </w:r>
                    </w:p>
                    <w:p w14:paraId="4AE5755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print("\n Scanlist:", scanlist, " Number of scans:", numberScans, "\n" )</w:t>
                      </w:r>
                    </w:p>
                    <w:p w14:paraId="5FD49AB9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7A40838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''' setup channels configuration</w:t>
                      </w:r>
                    </w:p>
                    <w:p w14:paraId="1803719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IO_34970A.write( f"CONF:VOLT:DC AUTO,{scanlist}") </w:t>
                      </w:r>
                    </w:p>
                    <w:p w14:paraId="572A99A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f"SENS:VOLT:DC:NPLC {nplc}")</w:t>
                      </w:r>
                    </w:p>
                    <w:p w14:paraId="1854B08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f "201" in scanlist:</w:t>
                      </w:r>
                    </w:p>
                    <w:p w14:paraId="0404C1E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""" If you select autoranging (by specifying "AUTO" or "DEF"), an</w:t>
                      </w:r>
                    </w:p>
                    <w:p w14:paraId="458F576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error will be generated if you specify a discrete value for the</w:t>
                      </w:r>
                    </w:p>
                    <w:p w14:paraId="2718721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&lt;resolution&gt; parameter. When autoranging is combined with a</w:t>
                      </w:r>
                    </w:p>
                    <w:p w14:paraId="6FDCCEB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discrete resolution, the instrument cannot accurately resolve the</w:t>
                      </w:r>
                    </w:p>
                    <w:p w14:paraId="04F41D5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ntegration time. If your application requires autoranging, be sure</w:t>
                      </w:r>
                    </w:p>
                    <w:p w14:paraId="2415CBF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to specify "AUTO" for the &lt;resolution&gt; parameter, or omit parameter</w:t>
                      </w:r>
                    </w:p>
                    <w:p w14:paraId="733DF81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"""</w:t>
                      </w:r>
                    </w:p>
                    <w:p w14:paraId="2B63DA95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"CONF:RES AUTO,(@209)")</w:t>
                      </w:r>
                    </w:p>
                    <w:p w14:paraId="30C5579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"CONF:RES 10E+3,(@210)"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1471AD8" w14:textId="77777777" w:rsidR="000B7483" w:rsidRDefault="000B7483" w:rsidP="000B7483">
      <w:pPr>
        <w:pStyle w:val="Caption"/>
        <w:ind w:firstLine="0"/>
      </w:pPr>
      <w:r>
        <w:t xml:space="preserve">Box S4a: Code for measurement procedure with definition of constant values and DMM </w:t>
      </w:r>
      <w:r>
        <w:br/>
        <w:t>configuration for measurement of electrodes voltage and sensors resistance</w:t>
      </w:r>
    </w:p>
    <w:p w14:paraId="4FDDCE46" w14:textId="77777777" w:rsidR="000B7483" w:rsidRDefault="000B7483" w:rsidP="000B7483">
      <w:pPr>
        <w:pStyle w:val="Figure"/>
        <w:spacing w:before="170" w:after="0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4341D1BD" wp14:editId="4F180EEF">
                <wp:extent cx="5511800" cy="7651115"/>
                <wp:effectExtent l="0" t="0" r="0" b="0"/>
                <wp:docPr id="9" name="Text Fram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960" cy="7651080"/>
                        </a:xfrm>
                        <a:prstGeom prst="rect">
                          <a:avLst/>
                        </a:prstGeom>
                        <a:solidFill>
                          <a:srgbClr val="F6F9D4"/>
                        </a:solidFill>
                        <a:ln w="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0BE0AAD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setup scan list</w:t>
                            </w:r>
                          </w:p>
                          <w:p w14:paraId="4506C4B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f"ROUTE:SCAN {scanlist}" )</w:t>
                            </w:r>
                          </w:p>
                          <w:p w14:paraId="2FB636D7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numberChannels = int( IO_34970A.query("ROUTE:SCAN:SIZE?") )</w:t>
                            </w:r>
                          </w:p>
                          <w:p w14:paraId="7C62A813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"FORMAT:READING:CHAN ON" )</w:t>
                            </w:r>
                          </w:p>
                          <w:p w14:paraId="6FD6D62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"FORMAT:READING:TIME ON" )</w:t>
                            </w:r>
                          </w:p>
                          <w:p w14:paraId="1FE2ED70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IO_34970A.write( "FORMAT:READING:TIME:TYPE ABS" )</w:t>
                            </w:r>
                          </w:p>
                          <w:p w14:paraId="5FBBB5F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channel delay</w:t>
                            </w:r>
                          </w:p>
                          <w:p w14:paraId="3F41454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"ROUT:CHAN:DELAY:AUTO ON" )</w:t>
                            </w:r>
                          </w:p>
                          <w:p w14:paraId="460BD8F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setup when scanning starts and interval rate</w:t>
                            </w:r>
                          </w:p>
                          <w:p w14:paraId="4F8F2E3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"TRIG:COUNT " + str( numberScans ))</w:t>
                            </w:r>
                          </w:p>
                          <w:p w14:paraId="42ED779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"TRIG:SOUR TIMER" )</w:t>
                            </w:r>
                          </w:p>
                          <w:p w14:paraId="2B125DE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write( "TRIG:TIMER " + str( scanPeriod ))</w:t>
                            </w:r>
                          </w:p>
                          <w:p w14:paraId="7AA97CFF" w14:textId="77777777" w:rsidR="000B7483" w:rsidRDefault="000B7483" w:rsidP="000B7483">
                            <w:pPr>
                              <w:spacing w:after="0" w:line="240" w:lineRule="auto"/>
                            </w:pPr>
                          </w:p>
                          <w:p w14:paraId="532D3C2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while True:</w:t>
                            </w:r>
                          </w:p>
                          <w:p w14:paraId="096A2F7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''' Initiate Scan '''</w:t>
                            </w:r>
                          </w:p>
                          <w:p w14:paraId="49AAB22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# start the scan and retrieve the scan time</w:t>
                            </w:r>
                          </w:p>
                          <w:p w14:paraId="3481738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print ("\n Scan start time:", IO_34970A.query( "INIT; :SYSTEM:TIME:SCAN?"),"\n")</w:t>
                            </w:r>
                          </w:p>
                          <w:p w14:paraId="653A21C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startMeas_time = time_34970A()</w:t>
                            </w:r>
                          </w:p>
                          <w:p w14:paraId="022F261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try: startMeas_time</w:t>
                            </w:r>
                          </w:p>
                          <w:p w14:paraId="65D5F74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except NameError: startMeas_time = datetime.now()</w:t>
                            </w:r>
                          </w:p>
                          <w:p w14:paraId="5C7D6432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''' The data points are read:  data, time, channel</w:t>
                            </w:r>
                          </w:p>
                          <w:p w14:paraId="5179C27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'''</w:t>
                            </w:r>
                          </w:p>
                          <w:p w14:paraId="4726CD3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data_matrx = [ ['']*3*numberChannels for ns in range( numberScans ) ]</w:t>
                            </w:r>
                          </w:p>
                          <w:p w14:paraId="369C6DD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2A2F5C7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for scan in range( numberScans):</w:t>
                            </w:r>
                          </w:p>
                          <w:p w14:paraId="75FA853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for chan in range( numberChannels):</w:t>
                            </w:r>
                          </w:p>
                          <w:p w14:paraId="26D555D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# wait until there is a data available</w:t>
                            </w:r>
                          </w:p>
                          <w:p w14:paraId="614BD2D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oints = 0</w:t>
                            </w:r>
                          </w:p>
                          <w:p w14:paraId="34E3FD2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while ( points==0 ):</w:t>
                            </w:r>
                          </w:p>
                          <w:p w14:paraId="2973E82F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try:</w:t>
                            </w:r>
                          </w:p>
                          <w:p w14:paraId="5E9F283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    points = int( IO_34970A.query( "DATA:POINTS?" ))</w:t>
                            </w:r>
                          </w:p>
                          <w:p w14:paraId="1AD5C6D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except ValueError:</w:t>
                            </w:r>
                          </w:p>
                          <w:p w14:paraId="1639837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        points = 0</w:t>
                            </w:r>
                          </w:p>
                          <w:p w14:paraId="37762F6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# read</w:t>
                            </w:r>
                          </w:p>
                          <w:p w14:paraId="4C051F7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data_rdng = IO_34970A.query( "DATA:REMOVE? 1" )</w:t>
                            </w:r>
                          </w:p>
                          <w:p w14:paraId="7B95EA87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data_rdng = data_rdng.rstrip() # strip trailing /n</w:t>
                            </w:r>
                          </w:p>
                          <w:p w14:paraId="4153415E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data_matrx[ scan ][ chan*3:chan*3+3 ] = reversed( data_rdng.split(",") )</w:t>
                            </w:r>
                          </w:p>
                          <w:p w14:paraId="31FF849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data_matrx[ scan ][ chan*3+1 ] = f"{(time_34970A() -                              startMeas_time).seconds:07d}"</w:t>
                            </w:r>
                          </w:p>
                          <w:p w14:paraId="328EA61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print( scan, chan, data_matrx[ scan ][ chan*3:chan*3+3 ] )</w:t>
                            </w:r>
                          </w:p>
                          <w:p w14:paraId="2585B4C4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</w:t>
                            </w:r>
                          </w:p>
                          <w:p w14:paraId="15748DD6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'''Save to CSV file</w:t>
                            </w:r>
                          </w:p>
                          <w:p w14:paraId="3371FAE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timeSave = startMeas_time.strftime("%y-%m-%d--%H%M%S")</w:t>
                            </w:r>
                          </w:p>
                          <w:p w14:paraId="36B401B5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with open( "Agln34970A_data_" + timeSave + ".csv", 'w', newline='' ) as csvfile:</w:t>
                            </w:r>
                          </w:p>
                          <w:p w14:paraId="32B24BA8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filewrite = csv.writer( csvfile, dialect='excel-tab' )</w:t>
                            </w:r>
                          </w:p>
                          <w:p w14:paraId="7D0D29C5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for row in data_matrx:</w:t>
                            </w:r>
                          </w:p>
                          <w:p w14:paraId="7D085E2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filewrite.writerow(row)</w:t>
                            </w:r>
                          </w:p>
                          <w:p w14:paraId="4511EF0A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while not os.path.ismount(USBmntPath):</w:t>
                            </w:r>
                          </w:p>
                          <w:p w14:paraId="5C0C34DD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print("... waiting for USB stick ready")</w:t>
                            </w:r>
                          </w:p>
                          <w:p w14:paraId="5B54E125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time.sleep(5)</w:t>
                            </w:r>
                          </w:p>
                          <w:p w14:paraId="624E20A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time.sleep(5)    </w:t>
                            </w:r>
                          </w:p>
                          <w:p w14:paraId="6A46B8A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with open( USBmntPath + "/Agln34970A_data_" + timeSave + ".csv", 'w', newline='' ) as csvfile:</w:t>
                            </w:r>
                          </w:p>
                          <w:p w14:paraId="362785D0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filewrite = csv.writer( csvfile, dialect='excel-tab' )</w:t>
                            </w:r>
                          </w:p>
                          <w:p w14:paraId="2545428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for row in data_matrx:</w:t>
                            </w:r>
                          </w:p>
                          <w:p w14:paraId="6D16C15C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          filewrite.writerow(row)</w:t>
                            </w:r>
                          </w:p>
                          <w:p w14:paraId="1D04D1B9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 xml:space="preserve">  </w:t>
                            </w:r>
                          </w:p>
                          <w:p w14:paraId="5CEE5DE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'''___ Close connection</w:t>
                            </w:r>
                          </w:p>
                          <w:p w14:paraId="3F945901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IO_34970A.close()</w:t>
                            </w:r>
                          </w:p>
                          <w:p w14:paraId="39275427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GPIB</w:t>
                            </w:r>
                          </w:p>
                          <w:p w14:paraId="34D43F60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# rm.close()</w:t>
                            </w:r>
                          </w:p>
                          <w:p w14:paraId="4D900C3B" w14:textId="77777777" w:rsidR="000B7483" w:rsidRDefault="000B7483" w:rsidP="000B7483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DejaVu Sans Mono" w:hAnsi="DejaVu Sans Mono"/>
                                <w:sz w:val="16"/>
                                <w:szCs w:val="16"/>
                              </w:rPr>
                              <w:t>print('close instrument connection')</w:t>
                            </w:r>
                          </w:p>
                        </w:txbxContent>
                      </wps:txbx>
                      <wps:bodyPr wrap="square" lIns="144000" tIns="144000" rIns="144000" bIns="14400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341D1BD" id="Text Frame 4" o:spid="_x0000_s1030" type="#_x0000_t202" style="width:434pt;height:602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" fillcolor="#f6f9d4" strokeweight="0">
                <v:textbox inset="4mm,4mm,4mm,4mm">
                  <w:txbxContent>
                    <w:p w14:paraId="0BE0AAD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setup scan list</w:t>
                      </w:r>
                    </w:p>
                    <w:p w14:paraId="4506C4B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f"ROUTE:SCAN {scanlist}" )</w:t>
                      </w:r>
                    </w:p>
                    <w:p w14:paraId="2FB636D7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numberChannels = int( IO_34970A.query("ROUTE:SCAN:SIZE?") )</w:t>
                      </w:r>
                    </w:p>
                    <w:p w14:paraId="7C62A813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"FORMAT:READING:CHAN ON" )</w:t>
                      </w:r>
                    </w:p>
                    <w:p w14:paraId="6FD6D62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"FORMAT:READING:TIME ON" )</w:t>
                      </w:r>
                    </w:p>
                    <w:p w14:paraId="1FE2ED70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IO_34970A.write( "FORMAT:READING:TIME:TYPE ABS" )</w:t>
                      </w:r>
                    </w:p>
                    <w:p w14:paraId="5FBBB5F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channel delay</w:t>
                      </w:r>
                    </w:p>
                    <w:p w14:paraId="3F41454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"ROUT:CHAN:DELAY:AUTO ON" )</w:t>
                      </w:r>
                    </w:p>
                    <w:p w14:paraId="460BD8F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setup when scanning starts and interval rate</w:t>
                      </w:r>
                    </w:p>
                    <w:p w14:paraId="4F8F2E3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"TRIG:COUNT " + str( numberScans ))</w:t>
                      </w:r>
                    </w:p>
                    <w:p w14:paraId="42ED779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"TRIG:SOUR TIMER" )</w:t>
                      </w:r>
                    </w:p>
                    <w:p w14:paraId="2B125DE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write( "TRIG:TIMER " + str( scanPeriod ))</w:t>
                      </w:r>
                    </w:p>
                    <w:p w14:paraId="7AA97CFF" w14:textId="77777777" w:rsidR="000B7483" w:rsidRDefault="000B7483" w:rsidP="000B7483">
                      <w:pPr>
                        <w:spacing w:after="0" w:line="240" w:lineRule="auto"/>
                      </w:pPr>
                    </w:p>
                    <w:p w14:paraId="532D3C2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while True:</w:t>
                      </w:r>
                    </w:p>
                    <w:p w14:paraId="096A2F7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''' Initiate Scan '''</w:t>
                      </w:r>
                    </w:p>
                    <w:p w14:paraId="49AAB22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# start the scan and retrieve the scan time</w:t>
                      </w:r>
                    </w:p>
                    <w:p w14:paraId="3481738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print ("\n Scan start time:", IO_34970A.query( "INIT; :SYSTEM:TIME:SCAN?"),"\n")</w:t>
                      </w:r>
                    </w:p>
                    <w:p w14:paraId="653A21C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startMeas_time = time_34970A()</w:t>
                      </w:r>
                    </w:p>
                    <w:p w14:paraId="022F261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try: startMeas_time</w:t>
                      </w:r>
                    </w:p>
                    <w:p w14:paraId="65D5F74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except NameError: startMeas_time = datetime.now()</w:t>
                      </w:r>
                    </w:p>
                    <w:p w14:paraId="5C7D6432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''' The data points are read:  data, time, channel</w:t>
                      </w:r>
                    </w:p>
                    <w:p w14:paraId="5179C27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'''</w:t>
                      </w:r>
                    </w:p>
                    <w:p w14:paraId="4726CD3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data_matrx = [ ['']*3*numberChannels for ns in range( numberScans ) ]</w:t>
                      </w:r>
                    </w:p>
                    <w:p w14:paraId="369C6DD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2A2F5C7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for scan in range( numberScans):</w:t>
                      </w:r>
                    </w:p>
                    <w:p w14:paraId="75FA853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for chan in range( numberChannels):</w:t>
                      </w:r>
                    </w:p>
                    <w:p w14:paraId="26D555D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# wait until there is a data available</w:t>
                      </w:r>
                    </w:p>
                    <w:p w14:paraId="614BD2D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oints = 0</w:t>
                      </w:r>
                    </w:p>
                    <w:p w14:paraId="34E3FD2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while ( points==0 ):</w:t>
                      </w:r>
                    </w:p>
                    <w:p w14:paraId="2973E82F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try:</w:t>
                      </w:r>
                    </w:p>
                    <w:p w14:paraId="5E9F283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    points = int( IO_34970A.query( "DATA:POINTS?" ))</w:t>
                      </w:r>
                    </w:p>
                    <w:p w14:paraId="1AD5C6D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except ValueError:</w:t>
                      </w:r>
                    </w:p>
                    <w:p w14:paraId="1639837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        points = 0</w:t>
                      </w:r>
                    </w:p>
                    <w:p w14:paraId="37762F6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# read</w:t>
                      </w:r>
                    </w:p>
                    <w:p w14:paraId="4C051F7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data_rdng = IO_34970A.query( "DATA:REMOVE? 1" )</w:t>
                      </w:r>
                    </w:p>
                    <w:p w14:paraId="7B95EA87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data_rdng = data_rdng.rstrip() # strip trailing /n</w:t>
                      </w:r>
                    </w:p>
                    <w:p w14:paraId="4153415E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data_matrx[ scan ][ chan*3:chan*3+3 ] = reversed( data_rdng.split(",") )</w:t>
                      </w:r>
                    </w:p>
                    <w:p w14:paraId="31FF849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data_matrx[ scan ][ chan*3+1 ] = f"{(time_34970A() -                              startMeas_time).seconds:07d}"</w:t>
                      </w:r>
                    </w:p>
                    <w:p w14:paraId="328EA61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print( scan, chan, data_matrx[ scan ][ chan*3:chan*3+3 ] )</w:t>
                      </w:r>
                    </w:p>
                    <w:p w14:paraId="2585B4C4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</w:t>
                      </w:r>
                    </w:p>
                    <w:p w14:paraId="15748DD6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'''Save to CSV file</w:t>
                      </w:r>
                    </w:p>
                    <w:p w14:paraId="3371FAE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timeSave = startMeas_time.strftime("%y-%m-%d--%H%M%S")</w:t>
                      </w:r>
                    </w:p>
                    <w:p w14:paraId="36B401B5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with open( "Agln34970A_data_" + timeSave + ".csv", 'w', newline='' ) as csvfile:</w:t>
                      </w:r>
                    </w:p>
                    <w:p w14:paraId="32B24BA8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filewrite = csv.writer( csvfile, dialect='excel-tab' )</w:t>
                      </w:r>
                    </w:p>
                    <w:p w14:paraId="7D0D29C5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for row in data_matrx:</w:t>
                      </w:r>
                    </w:p>
                    <w:p w14:paraId="7D085E2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filewrite.writerow(row)</w:t>
                      </w:r>
                    </w:p>
                    <w:p w14:paraId="4511EF0A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while not os.path.ismount(USBmntPath):</w:t>
                      </w:r>
                    </w:p>
                    <w:p w14:paraId="5C0C34DD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print("... waiting for USB stick ready")</w:t>
                      </w:r>
                    </w:p>
                    <w:p w14:paraId="5B54E125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time.sleep(5)</w:t>
                      </w:r>
                    </w:p>
                    <w:p w14:paraId="624E20A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time.sleep(5)    </w:t>
                      </w:r>
                    </w:p>
                    <w:p w14:paraId="6A46B8A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with open( USBmntPath + "/Agln34970A_data_" + timeSave + ".csv", 'w', newline='' ) as csvfile:</w:t>
                      </w:r>
                    </w:p>
                    <w:p w14:paraId="362785D0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filewrite = csv.writer( csvfile, dialect='excel-tab' )</w:t>
                      </w:r>
                    </w:p>
                    <w:p w14:paraId="2545428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for row in data_matrx:</w:t>
                      </w:r>
                    </w:p>
                    <w:p w14:paraId="6D16C15C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          filewrite.writerow(row)</w:t>
                      </w:r>
                    </w:p>
                    <w:p w14:paraId="1D04D1B9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 xml:space="preserve">  </w:t>
                      </w:r>
                    </w:p>
                    <w:p w14:paraId="5CEE5DE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'''___ Close connection</w:t>
                      </w:r>
                    </w:p>
                    <w:p w14:paraId="3F945901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IO_34970A.close()</w:t>
                      </w:r>
                    </w:p>
                    <w:p w14:paraId="39275427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GPIB</w:t>
                      </w:r>
                    </w:p>
                    <w:p w14:paraId="34D43F60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# rm.close()</w:t>
                      </w:r>
                    </w:p>
                    <w:p w14:paraId="4D900C3B" w14:textId="77777777" w:rsidR="000B7483" w:rsidRDefault="000B7483" w:rsidP="000B7483">
                      <w:pPr>
                        <w:spacing w:after="0" w:line="240" w:lineRule="auto"/>
                      </w:pPr>
                      <w:r>
                        <w:rPr>
                          <w:rFonts w:ascii="DejaVu Sans Mono" w:hAnsi="DejaVu Sans Mono"/>
                          <w:sz w:val="16"/>
                          <w:szCs w:val="16"/>
                        </w:rPr>
                        <w:t>print('close instrument connection'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B3F2C60" w14:textId="77777777" w:rsidR="000B7483" w:rsidRDefault="000B7483" w:rsidP="000B7483">
      <w:pPr>
        <w:pStyle w:val="Figure"/>
        <w:spacing w:before="57" w:after="0"/>
      </w:pPr>
      <w:r>
        <w:t xml:space="preserve">Box S4b: measurement loop running a scan to measure all channels sequentially,then save </w:t>
      </w:r>
      <w:r>
        <w:br/>
        <w:t>results to a comma-separated-values file and repeat indefinitely</w:t>
      </w:r>
    </w:p>
    <w:p w14:paraId="4FBFCE26" w14:textId="77777777" w:rsidR="00901AE2" w:rsidRDefault="000B7483">
      <w:bookmarkStart w:id="0" w:name="_GoBack"/>
      <w:bookmarkEnd w:id="0"/>
    </w:p>
    <w:sectPr w:rsidR="00901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DejaVu Sans Mono">
    <w:altName w:val="Verdana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B88"/>
    <w:rsid w:val="000B7483"/>
    <w:rsid w:val="000C5E09"/>
    <w:rsid w:val="00541B88"/>
    <w:rsid w:val="00D1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5B30B-6F1D-40D2-96EB-F668984D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7483"/>
    <w:pPr>
      <w:suppressAutoHyphens/>
      <w:spacing w:after="57" w:line="276" w:lineRule="auto"/>
      <w:ind w:firstLine="170"/>
    </w:pPr>
    <w:rPr>
      <w:rFonts w:ascii="DejaVu Sans" w:eastAsia="Calibri" w:hAnsi="DejaVu Sans" w:cs="Calibri"/>
      <w:sz w:val="20"/>
      <w:lang w:val="en-IE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0B7483"/>
    <w:pPr>
      <w:suppressLineNumbers/>
      <w:spacing w:before="120" w:after="120"/>
      <w:jc w:val="center"/>
    </w:pPr>
    <w:rPr>
      <w:i/>
      <w:iCs/>
      <w:sz w:val="18"/>
      <w:szCs w:val="24"/>
    </w:rPr>
  </w:style>
  <w:style w:type="paragraph" w:customStyle="1" w:styleId="Figure">
    <w:name w:val="Figure"/>
    <w:basedOn w:val="Caption"/>
    <w:qFormat/>
    <w:rsid w:val="000B7483"/>
    <w:pPr>
      <w:spacing w:before="34" w:after="3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6-02-19T17:15:00Z</dcterms:created>
  <dcterms:modified xsi:type="dcterms:W3CDTF">2026-02-19T17:15:00Z</dcterms:modified>
</cp:coreProperties>
</file>